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099E62E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494F2A">
        <w:rPr>
          <w:rFonts w:asciiTheme="minorHAnsi" w:hAnsiTheme="minorHAnsi" w:cstheme="minorHAnsi"/>
          <w:lang w:val="en-US"/>
        </w:rPr>
        <w:t>5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494F2A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7777777" w:rsidR="007A7424" w:rsidRPr="007A7424" w:rsidRDefault="000B5E30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mdesivir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lacebo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494F2A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8C22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mdesivir</w:t>
            </w:r>
          </w:p>
          <w:p w14:paraId="1D0E9172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C221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lacebo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5A792BE1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F91BB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3D426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acebo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9F27FB2" w:rsidR="00E257E8" w:rsidRPr="00E257E8" w:rsidRDefault="00FD1A02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="003D426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emdesivir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9173B1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7C844E79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1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3967D2AD" w:rsidR="004044D8" w:rsidRPr="00FD1A02" w:rsidRDefault="00FD1A02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7 per 1</w:t>
            </w:r>
            <w:r w:rsidR="009173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FEE5BCD" w14:textId="20995CD4" w:rsidR="004044D8" w:rsidRDefault="00F91BBB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8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9173B1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389270B1" w:rsidR="00FD1A02" w:rsidRPr="00FD1A02" w:rsidRDefault="00FD1A02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91BBB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F91BBB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7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77777777" w:rsidR="004044D8" w:rsidRPr="008C2217" w:rsidRDefault="008C2217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RR 0.74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(</w:t>
            </w:r>
            <w:r w:rsidRPr="008C2217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0.40 to 1.3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48871040" w:rsidR="004044D8" w:rsidRPr="008C2217" w:rsidRDefault="008C2217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="009173B1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Style w:val="cell-value"/>
                <w:rFonts w:ascii="Calibri" w:hAnsi="Calibri" w:cs="Calibri"/>
                <w:sz w:val="18"/>
                <w:szCs w:val="18"/>
                <w:lang w:val="en-US"/>
              </w:rPr>
              <w:t>295</w:t>
            </w:r>
          </w:p>
          <w:p w14:paraId="69B68066" w14:textId="77777777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2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18986AF7" w:rsidR="00A66B6C" w:rsidRPr="002E246C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E246C"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77777777" w:rsidR="0053090F" w:rsidRPr="00C0613D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575D" w:rsidRPr="00E257E8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CA60B6" w14:textId="77777777" w:rsidR="00E257E8" w:rsidRDefault="00E257E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6AB239A" w:rsidR="003D4263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1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C56537B" w:rsidR="00E257E8" w:rsidRPr="00FD1A02" w:rsidRDefault="00FD1A02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9 per 1</w:t>
            </w:r>
            <w:r w:rsidR="009173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179615D" w14:textId="0980A68B" w:rsidR="00E257E8" w:rsidRDefault="00F91BBB" w:rsidP="00F91BB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78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9173B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7B6BAB5E" w:rsidR="00FD1A02" w:rsidRPr="00FD1A02" w:rsidRDefault="00FD1A02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69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53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5F9181" w14:textId="77777777" w:rsidR="00E257E8" w:rsidRPr="00E257E8" w:rsidRDefault="00E257E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RR 0.</w:t>
            </w:r>
            <w:r w:rsidR="003D4263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77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 w:rsidR="003D4263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63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 w:rsidR="00EF3DCE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0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 w:rsidR="00EF3DCE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94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047433A8" w14:textId="00874D88" w:rsidR="00FD1A02" w:rsidRPr="008C2217" w:rsidRDefault="00FD1A02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="009173B1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Style w:val="cell-value"/>
                <w:rFonts w:ascii="Calibri" w:hAnsi="Calibri" w:cs="Calibri"/>
                <w:sz w:val="18"/>
                <w:szCs w:val="18"/>
                <w:lang w:val="en-US"/>
              </w:rPr>
              <w:t>295</w:t>
            </w:r>
          </w:p>
          <w:p w14:paraId="16FE8BD7" w14:textId="77777777" w:rsidR="00E257E8" w:rsidRPr="00FD1284" w:rsidRDefault="00E257E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33AB69C" w:rsidR="00E257E8" w:rsidRPr="00FD1284" w:rsidRDefault="00E257E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9C0D14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 w:rsidR="009C0D14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VERY </w:t>
            </w:r>
            <w:r w:rsidRPr="00FD1284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W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FD1284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,</w:t>
            </w:r>
            <w:r w:rsidR="009173B1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7777777" w:rsidR="00E257E8" w:rsidRPr="0053090F" w:rsidRDefault="00E257E8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9173B1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173B1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173B1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173B1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E257E8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74472361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1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222DDA00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71 per 1</w:t>
            </w:r>
            <w:r w:rsidR="009173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D3D9C6E" w14:textId="2A458835" w:rsidR="00EF3DCE" w:rsidRDefault="00F91BBB" w:rsidP="00F91BB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72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9173B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44175C8" w14:textId="1B87DF70" w:rsidR="00FD1A02" w:rsidRPr="00FD1A02" w:rsidRDefault="00FD1A02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97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2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46938276" w:rsidR="00EF3DCE" w:rsidRPr="00E257E8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RR 0.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94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80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1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4B235058" w14:textId="77777777" w:rsidR="00F91BBB" w:rsidRDefault="00F91B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8EE6F5F" w14:textId="61B60B8F" w:rsidR="00FD1A02" w:rsidRPr="008C2217" w:rsidRDefault="00FD1A02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="009173B1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Style w:val="cell-value"/>
                <w:rFonts w:ascii="Calibri" w:hAnsi="Calibri" w:cs="Calibri"/>
                <w:sz w:val="18"/>
                <w:szCs w:val="18"/>
                <w:lang w:val="en-US"/>
              </w:rPr>
              <w:t>295</w:t>
            </w:r>
          </w:p>
          <w:p w14:paraId="5D251EC9" w14:textId="77777777" w:rsidR="00EF3DCE" w:rsidRPr="00FD1284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741AE094" w14:textId="69C83616" w:rsidR="00EF3DCE" w:rsidRPr="00FD1284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21AA2"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 w:rsidRPr="00FD1284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W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9173B1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9173B1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31087940" w:rsidR="00E91D0B" w:rsidRPr="00197E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221AA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186076C7" w14:textId="3A0B124A" w:rsidR="00F23D02" w:rsidRDefault="00E91D0B" w:rsidP="00F23D0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b. Downgraded </w:t>
      </w:r>
      <w:r w:rsidR="009C0D14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 w:rsidR="003D426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</w:t>
      </w:r>
      <w:r w:rsidR="00F64FF6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0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%. Moreover, the meta-analysis showed wide CI</w:t>
      </w:r>
      <w:r w:rsidR="00A66B6C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.</w:t>
      </w:r>
    </w:p>
    <w:p w14:paraId="4CA8307B" w14:textId="1E5426F2" w:rsidR="002E246C" w:rsidRDefault="002E246C" w:rsidP="00F23D0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Downgraded 1 for inconsistency due to moderate heterogeneity </w:t>
      </w:r>
    </w:p>
    <w:p w14:paraId="1D66C70A" w14:textId="3886E631" w:rsidR="009173B1" w:rsidRDefault="009173B1" w:rsidP="00F23D0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20%. Moreover, the meta-analysis showed wide CI.</w:t>
      </w:r>
    </w:p>
    <w:p w14:paraId="47B97FDE" w14:textId="77777777" w:rsidR="00D0156A" w:rsidRPr="00341F1E" w:rsidRDefault="00494F2A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8629B"/>
    <w:rsid w:val="00197EFF"/>
    <w:rsid w:val="00221AA2"/>
    <w:rsid w:val="002E246C"/>
    <w:rsid w:val="00341F1E"/>
    <w:rsid w:val="00356225"/>
    <w:rsid w:val="00363C68"/>
    <w:rsid w:val="003D4263"/>
    <w:rsid w:val="003E6BBD"/>
    <w:rsid w:val="004044D8"/>
    <w:rsid w:val="004763B3"/>
    <w:rsid w:val="00494F2A"/>
    <w:rsid w:val="0050739D"/>
    <w:rsid w:val="0053090F"/>
    <w:rsid w:val="00610AA3"/>
    <w:rsid w:val="0061575D"/>
    <w:rsid w:val="00633120"/>
    <w:rsid w:val="00646581"/>
    <w:rsid w:val="006553B8"/>
    <w:rsid w:val="007A7424"/>
    <w:rsid w:val="007C5ECF"/>
    <w:rsid w:val="008510A3"/>
    <w:rsid w:val="00857649"/>
    <w:rsid w:val="008847EF"/>
    <w:rsid w:val="00893C07"/>
    <w:rsid w:val="008C19F0"/>
    <w:rsid w:val="008C2217"/>
    <w:rsid w:val="009173B1"/>
    <w:rsid w:val="00971396"/>
    <w:rsid w:val="009903A5"/>
    <w:rsid w:val="009C0D14"/>
    <w:rsid w:val="00A66B6C"/>
    <w:rsid w:val="00B8276E"/>
    <w:rsid w:val="00C03995"/>
    <w:rsid w:val="00C0613D"/>
    <w:rsid w:val="00C3255B"/>
    <w:rsid w:val="00D44349"/>
    <w:rsid w:val="00E257E8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65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7</cp:revision>
  <dcterms:created xsi:type="dcterms:W3CDTF">2020-05-26T11:30:00Z</dcterms:created>
  <dcterms:modified xsi:type="dcterms:W3CDTF">2020-08-01T20:48:00Z</dcterms:modified>
</cp:coreProperties>
</file>